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7BA55" w14:textId="77777777" w:rsidR="00D65E05" w:rsidRDefault="00286C09">
      <w:pPr>
        <w:spacing w:before="200"/>
        <w:rPr>
          <w:b/>
        </w:rPr>
      </w:pPr>
      <w:r>
        <w:rPr>
          <w:b/>
          <w:noProof/>
        </w:rPr>
        <w:drawing>
          <wp:inline distT="114300" distB="114300" distL="114300" distR="114300" wp14:anchorId="0CBA8B93" wp14:editId="6B8948C9">
            <wp:extent cx="5731200" cy="57404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4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274A4" w14:textId="38A78482" w:rsidR="00D65E05" w:rsidRDefault="00C973EC" w:rsidP="00C973EC">
      <w:pPr>
        <w:spacing w:before="200"/>
      </w:pPr>
      <w:bookmarkStart w:id="0" w:name="_Hlk114224987"/>
      <w:r>
        <w:rPr>
          <w:b/>
        </w:rPr>
        <w:lastRenderedPageBreak/>
        <w:t>S4 Fig</w:t>
      </w:r>
      <w:r w:rsidR="00286C09">
        <w:rPr>
          <w:b/>
        </w:rPr>
        <w:t xml:space="preserve">: </w:t>
      </w:r>
      <w:r w:rsidR="00286C09">
        <w:t>Rolling two-week average (averaged over prior two weeks) reproduction number as inferred from the Bayesian P-spline models fit to data for each region assuming a gamma distributed generation time with shape parameter = 2.29, and rate parameter = 0.36. Estimates of Reproduction number are shown with a central estimate (solid line) and 50% (dark shaded region) and 95% (light shaded region) credible intervals. The red line shows the probability that R&gt;1 over time. Vertical dashed lines show the dates of key changes in restrictions. Horizontal dashed line shows R=1 the threshold for epidemic growth.</w:t>
      </w:r>
      <w:bookmarkEnd w:id="0"/>
    </w:p>
    <w:sectPr w:rsidR="00D65E05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037A59"/>
    <w:rsid w:val="00116C4A"/>
    <w:rsid w:val="00286C09"/>
    <w:rsid w:val="00516E90"/>
    <w:rsid w:val="009834F1"/>
    <w:rsid w:val="00A82287"/>
    <w:rsid w:val="00BD21AA"/>
    <w:rsid w:val="00C973EC"/>
    <w:rsid w:val="00D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5:00Z</dcterms:modified>
</cp:coreProperties>
</file>